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883FB" w14:textId="1D445D17" w:rsidR="00A04FF0" w:rsidRPr="00A04FF0" w:rsidRDefault="001A2615" w:rsidP="00E3061E">
      <w:pPr>
        <w:pStyle w:val="2"/>
      </w:pPr>
      <w:bookmarkStart w:id="0" w:name="Appendix"/>
      <w:bookmarkEnd w:id="0"/>
      <w:r>
        <w:t>Multimedia Appendix 1</w:t>
      </w:r>
    </w:p>
    <w:p w14:paraId="33DD8B43" w14:textId="77777777" w:rsidR="00A04FF0" w:rsidRPr="00A04FF0" w:rsidRDefault="00A04FF0" w:rsidP="00A04FF0">
      <w:r w:rsidRPr="00A04FF0">
        <w:rPr>
          <w:b/>
        </w:rPr>
        <w:t>PDDI Implementation Environment and Environment Construction</w:t>
      </w:r>
    </w:p>
    <w:p w14:paraId="553466C6" w14:textId="77777777" w:rsidR="00A04FF0" w:rsidRPr="00A04FF0" w:rsidRDefault="00A04FF0" w:rsidP="00A04FF0">
      <w:r w:rsidRPr="00A04FF0">
        <w:t>The design policy of PDDI software is as follows:</w:t>
      </w:r>
    </w:p>
    <w:p w14:paraId="5657A72D" w14:textId="77777777" w:rsidR="00A04FF0" w:rsidRPr="00A04FF0" w:rsidRDefault="00A04FF0" w:rsidP="00A04FF0">
      <w:pPr>
        <w:numPr>
          <w:ilvl w:val="0"/>
          <w:numId w:val="4"/>
        </w:numPr>
      </w:pPr>
      <w:r w:rsidRPr="00A04FF0">
        <w:t>Implement only core business logic</w:t>
      </w:r>
    </w:p>
    <w:p w14:paraId="7BB53CBD" w14:textId="77777777" w:rsidR="00A04FF0" w:rsidRPr="00A04FF0" w:rsidRDefault="00A04FF0" w:rsidP="00A04FF0">
      <w:pPr>
        <w:numPr>
          <w:ilvl w:val="0"/>
          <w:numId w:val="4"/>
        </w:numPr>
      </w:pPr>
      <w:r w:rsidRPr="00A04FF0">
        <w:t>Settings can be made only with the configuration file</w:t>
      </w:r>
    </w:p>
    <w:p w14:paraId="72E8253B" w14:textId="77777777" w:rsidR="00A04FF0" w:rsidRPr="00A04FF0" w:rsidRDefault="00A04FF0" w:rsidP="00A04FF0">
      <w:pPr>
        <w:numPr>
          <w:ilvl w:val="0"/>
          <w:numId w:val="4"/>
        </w:numPr>
      </w:pPr>
      <w:r w:rsidRPr="00A04FF0">
        <w:t>Deployment can be done as automatically as possible</w:t>
      </w:r>
    </w:p>
    <w:p w14:paraId="4EE92AF7" w14:textId="77777777" w:rsidR="00A04FF0" w:rsidRPr="00A04FF0" w:rsidRDefault="00A04FF0" w:rsidP="00A04FF0">
      <w:pPr>
        <w:numPr>
          <w:ilvl w:val="0"/>
          <w:numId w:val="4"/>
        </w:numPr>
      </w:pPr>
      <w:r w:rsidRPr="00A04FF0">
        <w:t>Communicate using Restful API to facilitate Web linkage</w:t>
      </w:r>
    </w:p>
    <w:p w14:paraId="62221A2C" w14:textId="77777777" w:rsidR="00A04FF0" w:rsidRPr="00A04FF0" w:rsidRDefault="00A04FF0" w:rsidP="00A04FF0">
      <w:pPr>
        <w:numPr>
          <w:ilvl w:val="0"/>
          <w:numId w:val="4"/>
        </w:numPr>
      </w:pPr>
      <w:r w:rsidRPr="00A04FF0">
        <w:t>Communicate as collectively as possible</w:t>
      </w:r>
    </w:p>
    <w:p w14:paraId="5E46B550" w14:textId="77777777" w:rsidR="00962EA9" w:rsidRDefault="00962EA9" w:rsidP="00A04FF0"/>
    <w:p w14:paraId="5152FF06" w14:textId="10BC2EDF" w:rsidR="00A04FF0" w:rsidRDefault="00A04FF0" w:rsidP="00A04FF0">
      <w:r w:rsidRPr="00A04FF0">
        <w:t xml:space="preserve">By implementing </w:t>
      </w:r>
      <w:proofErr w:type="gramStart"/>
      <w:r w:rsidRPr="00A04FF0">
        <w:t>only</w:t>
      </w:r>
      <w:proofErr w:type="gramEnd"/>
      <w:r w:rsidR="00714083">
        <w:t xml:space="preserve"> the</w:t>
      </w:r>
      <w:r w:rsidRPr="00A04FF0">
        <w:t xml:space="preserve"> business logic, the institutions that use PDDI can customize it prior to use. For example, for non-PDDI mechanisms such as institutional certification, end-users will be able to use general certification software. We eased the hurdles of software deployment by allowing customization to occur simply by changing the configuration file. With our software, the matching key can easily be set, and so on. </w:t>
      </w:r>
      <w:r w:rsidR="00B55E43">
        <w:t>Because</w:t>
      </w:r>
      <w:r w:rsidR="00B55E43" w:rsidRPr="00A04FF0">
        <w:t xml:space="preserve"> </w:t>
      </w:r>
      <w:r w:rsidRPr="00A04FF0">
        <w:t>the experimental environment can be built using Docker, it is possible to deploy using Docker even in the production environment. Therefore, a few items are to be set at the time of deployment.</w:t>
      </w:r>
    </w:p>
    <w:p w14:paraId="6C2050E8" w14:textId="77777777" w:rsidR="00962EA9" w:rsidRPr="00A04FF0" w:rsidRDefault="00962EA9" w:rsidP="00A04FF0"/>
    <w:p w14:paraId="780E5860" w14:textId="1E5ECE92" w:rsidR="00A04FF0" w:rsidRDefault="00A04FF0" w:rsidP="00A04FF0">
      <w:r w:rsidRPr="00A04FF0">
        <w:t>Restful API is defined for the interface part of network communication, and communication is performed via this API. This makes it easy to link with other web applications and debug when using the network. By sending and receiving data together as much as possible, the network performance is improved. This is implemented using Python language and is easy to maintain at the source</w:t>
      </w:r>
      <w:r w:rsidR="00F62DBA">
        <w:t>-</w:t>
      </w:r>
      <w:r w:rsidRPr="00A04FF0">
        <w:t>code level.</w:t>
      </w:r>
    </w:p>
    <w:p w14:paraId="4B27FFCE" w14:textId="77777777" w:rsidR="00962EA9" w:rsidRPr="00A04FF0" w:rsidRDefault="00962EA9" w:rsidP="00A04FF0"/>
    <w:p w14:paraId="59615ADA" w14:textId="23B1FEA8" w:rsidR="00A04FF0" w:rsidRPr="00A04FF0" w:rsidRDefault="00A04FF0" w:rsidP="00A04FF0">
      <w:r w:rsidRPr="00A04FF0">
        <w:t xml:space="preserve">The method of constructing the experimental environment is described below. </w:t>
      </w:r>
      <w:r w:rsidR="00A50118">
        <w:t>Because</w:t>
      </w:r>
      <w:r w:rsidR="00A50118" w:rsidRPr="00A04FF0">
        <w:t xml:space="preserve"> </w:t>
      </w:r>
      <w:r w:rsidRPr="00A04FF0">
        <w:t>PDDI software uses Docker and Docker Compose, the environment for execution ends with only the following two commands</w:t>
      </w:r>
      <w:r w:rsidR="00475A9F">
        <w:t>:</w:t>
      </w:r>
    </w:p>
    <w:p w14:paraId="06E74054" w14:textId="77777777" w:rsidR="00A04FF0" w:rsidRPr="00A04FF0" w:rsidRDefault="00A04FF0" w:rsidP="00A04FF0">
      <w:r w:rsidRPr="00A04FF0">
        <w:t>$ docker-compose build</w:t>
      </w:r>
    </w:p>
    <w:p w14:paraId="709B95E7" w14:textId="588D5E39" w:rsidR="00A04FF0" w:rsidRDefault="00A04FF0" w:rsidP="00A04FF0">
      <w:r w:rsidRPr="00A04FF0">
        <w:t>$ docker-compose up -d</w:t>
      </w:r>
    </w:p>
    <w:p w14:paraId="4264891F" w14:textId="77777777" w:rsidR="00962EA9" w:rsidRPr="00A04FF0" w:rsidRDefault="00962EA9" w:rsidP="00A04FF0"/>
    <w:p w14:paraId="1BD2B263" w14:textId="77777777" w:rsidR="00A04FF0" w:rsidRPr="00A04FF0" w:rsidRDefault="00A04FF0" w:rsidP="00A04FF0">
      <w:r w:rsidRPr="00A04FF0">
        <w:t>By checking with the docker command after starting the container, the four containers operate as shown below.</w:t>
      </w:r>
    </w:p>
    <w:p w14:paraId="7D122FFE" w14:textId="77777777" w:rsidR="00A04FF0" w:rsidRPr="00A04FF0" w:rsidRDefault="00A04FF0" w:rsidP="00A04FF0">
      <w:r w:rsidRPr="00A04FF0">
        <w:t>$ docker ps</w:t>
      </w:r>
    </w:p>
    <w:p w14:paraId="3DC80DAC" w14:textId="48377922" w:rsidR="00A04FF0" w:rsidRPr="00A04FF0" w:rsidRDefault="00A04FF0" w:rsidP="00A04FF0">
      <w:r w:rsidRPr="00A04FF0">
        <w:t>CONTAINER ID</w:t>
      </w:r>
      <w:r w:rsidR="00FE59AD">
        <w:tab/>
      </w:r>
      <w:r w:rsidRPr="00A04FF0">
        <w:t>IMAGE</w:t>
      </w:r>
    </w:p>
    <w:p w14:paraId="3EC156A0" w14:textId="132EDE0D" w:rsidR="00A04FF0" w:rsidRPr="00A04FF0" w:rsidRDefault="00A04FF0" w:rsidP="00A04FF0">
      <w:r w:rsidRPr="00A04FF0">
        <w:t>a59c5548665f</w:t>
      </w:r>
      <w:r w:rsidR="00FE59AD">
        <w:tab/>
      </w:r>
      <w:r w:rsidRPr="00A04FF0">
        <w:t>docker_party2</w:t>
      </w:r>
    </w:p>
    <w:p w14:paraId="1A251B7C" w14:textId="08096441" w:rsidR="00A04FF0" w:rsidRPr="00A04FF0" w:rsidRDefault="00A04FF0" w:rsidP="00A04FF0">
      <w:r w:rsidRPr="00A04FF0">
        <w:t>2f7cb5081da1</w:t>
      </w:r>
      <w:r w:rsidR="00FE59AD">
        <w:tab/>
      </w:r>
      <w:proofErr w:type="spellStart"/>
      <w:r w:rsidRPr="00A04FF0">
        <w:t>docker_dealer</w:t>
      </w:r>
      <w:proofErr w:type="spellEnd"/>
    </w:p>
    <w:p w14:paraId="1C9C11FB" w14:textId="6B57C8AF" w:rsidR="00A04FF0" w:rsidRPr="00A04FF0" w:rsidRDefault="00A04FF0" w:rsidP="00A04FF0">
      <w:r w:rsidRPr="00A04FF0">
        <w:t>620438d4ecd1</w:t>
      </w:r>
      <w:r w:rsidR="00FE59AD">
        <w:tab/>
      </w:r>
      <w:r w:rsidRPr="00A04FF0">
        <w:t>docker_party1</w:t>
      </w:r>
    </w:p>
    <w:p w14:paraId="2A6A8AEC" w14:textId="21BACED2" w:rsidR="00A04FF0" w:rsidRDefault="00A04FF0" w:rsidP="00A04FF0">
      <w:r w:rsidRPr="00A04FF0">
        <w:t>8f067f27bd6f</w:t>
      </w:r>
      <w:r w:rsidR="00FB3438">
        <w:tab/>
      </w:r>
      <w:r w:rsidR="00FE59AD">
        <w:tab/>
      </w:r>
      <w:proofErr w:type="spellStart"/>
      <w:r w:rsidRPr="00A04FF0">
        <w:t>docker_client</w:t>
      </w:r>
      <w:proofErr w:type="spellEnd"/>
    </w:p>
    <w:p w14:paraId="1C48D4E0" w14:textId="77777777" w:rsidR="00962EA9" w:rsidRPr="00A04FF0" w:rsidRDefault="00962EA9" w:rsidP="00A04FF0"/>
    <w:p w14:paraId="5460572D" w14:textId="311B5C7C" w:rsidR="00A04FF0" w:rsidRDefault="00A04FF0" w:rsidP="00A04FF0">
      <w:r w:rsidRPr="00A04FF0">
        <w:t>Here, docker_party described in IMAGE is a data-holding institution</w:t>
      </w:r>
      <w:r w:rsidRPr="00A04FF0">
        <w:rPr>
          <w:rFonts w:hint="eastAsia"/>
        </w:rPr>
        <w:t>,</w:t>
      </w:r>
      <w:r w:rsidRPr="00A04FF0">
        <w:t xml:space="preserve"> docker_dealer is a PDDI secure computation server, and docker_client is an organization that uses integrated data. After starting the container and attaching it to the container, PDDI</w:t>
      </w:r>
      <w:r w:rsidRPr="00A04FF0" w:rsidDel="00DF4BE8">
        <w:t xml:space="preserve"> </w:t>
      </w:r>
      <w:r w:rsidRPr="00A04FF0">
        <w:t>operates.</w:t>
      </w:r>
    </w:p>
    <w:p w14:paraId="01B7C2FD" w14:textId="77777777" w:rsidR="00962EA9" w:rsidRPr="00A04FF0" w:rsidRDefault="00962EA9" w:rsidP="00A04FF0"/>
    <w:p w14:paraId="0EFD3237" w14:textId="77777777" w:rsidR="00A04FF0" w:rsidRPr="00A04FF0" w:rsidRDefault="00A04FF0" w:rsidP="00A04FF0">
      <w:r w:rsidRPr="00A04FF0">
        <w:t>For example, a data integration institution runs with docker_dealer, as follows:</w:t>
      </w:r>
    </w:p>
    <w:p w14:paraId="227C2BCB" w14:textId="77777777" w:rsidR="00A04FF0" w:rsidRPr="00A04FF0" w:rsidRDefault="00A04FF0" w:rsidP="00A04FF0">
      <w:r w:rsidRPr="00A04FF0">
        <w:t>$ docker attach pddi-dealer</w:t>
      </w:r>
    </w:p>
    <w:p w14:paraId="10A8CCFC" w14:textId="77777777" w:rsidR="00A04FF0" w:rsidRPr="00A04FF0" w:rsidRDefault="00A04FF0" w:rsidP="00A04FF0">
      <w:r w:rsidRPr="00A04FF0">
        <w:t>root@dealer #&gt; python3 /pddi/server.py</w:t>
      </w:r>
    </w:p>
    <w:p w14:paraId="36CCA8E7" w14:textId="50F571B1" w:rsidR="00A04FF0" w:rsidRDefault="00A04FF0" w:rsidP="00A04FF0">
      <w:r w:rsidRPr="00A04FF0">
        <w:t xml:space="preserve"> * Running on </w:t>
      </w:r>
      <w:hyperlink r:id="rId6" w:history="1">
        <w:r w:rsidR="00962EA9" w:rsidRPr="00835467">
          <w:rPr>
            <w:rStyle w:val="ab"/>
          </w:rPr>
          <w:t>http://0.0.0.0:5000/</w:t>
        </w:r>
      </w:hyperlink>
    </w:p>
    <w:p w14:paraId="40680CFC" w14:textId="77777777" w:rsidR="00962EA9" w:rsidRPr="00A04FF0" w:rsidRDefault="00962EA9" w:rsidP="00A04FF0"/>
    <w:p w14:paraId="44C7FF2F" w14:textId="77777777" w:rsidR="00EB6C31" w:rsidRDefault="00A04FF0" w:rsidP="00A04FF0">
      <w:r w:rsidRPr="00A04FF0">
        <w:t>In this way, this software makes it very easy to execute the program.</w:t>
      </w:r>
    </w:p>
    <w:p w14:paraId="64787916" w14:textId="2F32A3F0" w:rsidR="00EB6C31" w:rsidRDefault="00EB6C31" w:rsidP="00A04FF0">
      <w:pPr>
        <w:rPr>
          <w:b/>
        </w:rPr>
      </w:pPr>
      <w:r>
        <w:rPr>
          <w:b/>
        </w:rPr>
        <w:br w:type="page"/>
      </w:r>
    </w:p>
    <w:p w14:paraId="740645EC" w14:textId="0870DED0" w:rsidR="00A04FF0" w:rsidRPr="00A04FF0" w:rsidRDefault="00A04FF0" w:rsidP="00A04FF0">
      <w:r w:rsidRPr="00A04FF0">
        <w:rPr>
          <w:b/>
        </w:rPr>
        <w:lastRenderedPageBreak/>
        <w:t>PDDI Usability</w:t>
      </w:r>
    </w:p>
    <w:p w14:paraId="2FB56858" w14:textId="7E834A05" w:rsidR="00A04FF0" w:rsidRDefault="00A04FF0" w:rsidP="00A04FF0">
      <w:r w:rsidRPr="00A04FF0">
        <w:t>The PDDI system aims to improve</w:t>
      </w:r>
      <w:r w:rsidR="000A5F56">
        <w:t xml:space="preserve"> the</w:t>
      </w:r>
      <w:r w:rsidRPr="00A04FF0">
        <w:t xml:space="preserve"> usability and design </w:t>
      </w:r>
      <w:r w:rsidR="00C60F33">
        <w:t xml:space="preserve">of </w:t>
      </w:r>
      <w:r w:rsidRPr="00A04FF0">
        <w:t>the user interface based on the following guidelines</w:t>
      </w:r>
      <w:r w:rsidR="00462409">
        <w:t>:</w:t>
      </w:r>
    </w:p>
    <w:p w14:paraId="657AC779" w14:textId="77777777" w:rsidR="00962EA9" w:rsidRPr="00A04FF0" w:rsidRDefault="00962EA9" w:rsidP="00A04FF0"/>
    <w:p w14:paraId="5D70CA50" w14:textId="0DBB9D9A" w:rsidR="00A04FF0" w:rsidRDefault="00A04FF0" w:rsidP="00A04FF0">
      <w:r w:rsidRPr="00A04FF0">
        <w:t>Intuitive operation: We assumed that</w:t>
      </w:r>
      <w:r w:rsidR="00CD55C7">
        <w:t xml:space="preserve"> the</w:t>
      </w:r>
      <w:r w:rsidRPr="00A04FF0">
        <w:t xml:space="preserve"> PDDI system users would likely be medical personnel</w:t>
      </w:r>
      <w:r w:rsidR="00AE16F6">
        <w:t>,</w:t>
      </w:r>
      <w:r w:rsidRPr="00A04FF0">
        <w:t xml:space="preserve"> i.e., that they are not always familiar with information and communication technology (ICT technology). For this reason, it was designed so that almost all operations other than the initial settings can be completed with just a mouse click. Consideration was given to screening transitions that allow users to understand the flow of operations naturally without having to read the manual.</w:t>
      </w:r>
    </w:p>
    <w:p w14:paraId="5AAC4A05" w14:textId="77777777" w:rsidR="00962EA9" w:rsidRPr="00A04FF0" w:rsidRDefault="00962EA9" w:rsidP="00A04FF0"/>
    <w:p w14:paraId="4B0E50CE" w14:textId="35450C40" w:rsidR="00A04FF0" w:rsidRDefault="00A04FF0" w:rsidP="00A04FF0">
      <w:r w:rsidRPr="00A04FF0">
        <w:t>Prevention of errors: The PDDI system handles</w:t>
      </w:r>
      <w:r w:rsidR="001F588F">
        <w:t xml:space="preserve"> the</w:t>
      </w:r>
      <w:r w:rsidRPr="00A04FF0">
        <w:t xml:space="preserve"> data that require strict security, such as medical information. For this reason, usability restrictions have been set to prevent human errors such as accidentally disclosing personal information to other data-holding institutions. First, the data-holding agency's application cannot </w:t>
      </w:r>
      <w:r w:rsidR="00451196" w:rsidRPr="00A04FF0">
        <w:t xml:space="preserve">directly </w:t>
      </w:r>
      <w:r w:rsidRPr="00A04FF0">
        <w:t>connect to other databases. The user of the data-holding organization creates new CSV format data and registers it in the application. The attributes used for matching and integration are not used in the protocol without explicit permission from the data-holding institution.</w:t>
      </w:r>
    </w:p>
    <w:p w14:paraId="10D3C9C1" w14:textId="77777777" w:rsidR="00962EA9" w:rsidRPr="00A04FF0" w:rsidRDefault="00962EA9" w:rsidP="00A04FF0"/>
    <w:p w14:paraId="7F3EBE55" w14:textId="27EFA963" w:rsidR="00A04FF0" w:rsidRDefault="00A04FF0" w:rsidP="00A04FF0">
      <w:r w:rsidRPr="00A04FF0">
        <w:t>Elimination of complexity: The operating principles of the encryption protocol of this program are completely separated from the user interface, and the user does not need to be aware of what encryption protocol is used to realize the system. Therefore, changing the encryption protocol has no effect on the operating procedure. Only system administrators can access settings that require specialized knowledge, such as parameters used for encryption processing and hashing.</w:t>
      </w:r>
    </w:p>
    <w:p w14:paraId="3041FE40" w14:textId="77777777" w:rsidR="00962EA9" w:rsidRPr="00A04FF0" w:rsidRDefault="00962EA9" w:rsidP="00A04FF0"/>
    <w:p w14:paraId="07734FE0" w14:textId="77777777" w:rsidR="00FB3438" w:rsidRDefault="00A04FF0" w:rsidP="00A04FF0">
      <w:r w:rsidRPr="00A04FF0">
        <w:t>Ease of introduction: Scalability, which is one of the features of the PDDI system, that is, high extensibility against an increase in the number of institutions, is realized not only in the processing time but also in the introduction. Only the address of the PDDI secure computation server and the password issued by the administrator need to be given to the new data-holding institution, and no coordination with other data-holding institutions is required. In addition, the data matching method used in this system does not require a centralized data repository, and safety is guaranteed no matter where the PDDI secure computation server is installed.</w:t>
      </w:r>
    </w:p>
    <w:p w14:paraId="71159623" w14:textId="120290A2" w:rsidR="00665273" w:rsidRDefault="00665273" w:rsidP="00A04FF0">
      <w:r>
        <w:br w:type="page"/>
      </w:r>
    </w:p>
    <w:tbl>
      <w:tblPr>
        <w:tblpPr w:leftFromText="142" w:rightFromText="142" w:vertAnchor="page" w:horzAnchor="margin" w:tblpY="1479"/>
        <w:tblOverlap w:val="never"/>
        <w:tblW w:w="0" w:type="auto"/>
        <w:tblLayout w:type="fixed"/>
        <w:tblCellMar>
          <w:left w:w="99" w:type="dxa"/>
          <w:right w:w="99" w:type="dxa"/>
        </w:tblCellMar>
        <w:tblLook w:val="04A0" w:firstRow="1" w:lastRow="0" w:firstColumn="1" w:lastColumn="0" w:noHBand="0" w:noVBand="1"/>
      </w:tblPr>
      <w:tblGrid>
        <w:gridCol w:w="2226"/>
        <w:gridCol w:w="2693"/>
        <w:gridCol w:w="1276"/>
        <w:gridCol w:w="1417"/>
        <w:gridCol w:w="1226"/>
      </w:tblGrid>
      <w:tr w:rsidR="00665273" w:rsidRPr="00F12914" w14:paraId="2204D8EA" w14:textId="77777777" w:rsidTr="00665273">
        <w:trPr>
          <w:trHeight w:val="66"/>
        </w:trPr>
        <w:tc>
          <w:tcPr>
            <w:tcW w:w="8838" w:type="dxa"/>
            <w:gridSpan w:val="5"/>
            <w:tcBorders>
              <w:top w:val="nil"/>
              <w:bottom w:val="single" w:sz="4" w:space="0" w:color="auto"/>
            </w:tcBorders>
            <w:shd w:val="clear" w:color="auto" w:fill="auto"/>
            <w:noWrap/>
            <w:vAlign w:val="bottom"/>
          </w:tcPr>
          <w:p w14:paraId="1036D137" w14:textId="033C83A6" w:rsidR="00665273" w:rsidRPr="00A04FF0" w:rsidRDefault="00665273" w:rsidP="00665273">
            <w:r w:rsidRPr="00E6475F">
              <w:rPr>
                <w:rFonts w:eastAsia="ＭＳ ゴシック" w:cs="Times New Roman"/>
              </w:rPr>
              <w:lastRenderedPageBreak/>
              <w:t>Table A1. Specifications of the computational devices used in this experiment</w:t>
            </w:r>
          </w:p>
        </w:tc>
      </w:tr>
      <w:tr w:rsidR="00665273" w:rsidRPr="00F12914" w14:paraId="05F10D6F" w14:textId="77777777" w:rsidTr="00665273">
        <w:trPr>
          <w:trHeight w:val="66"/>
        </w:trPr>
        <w:tc>
          <w:tcPr>
            <w:tcW w:w="22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6DAA19" w14:textId="77777777" w:rsidR="00665273" w:rsidRPr="00A04FF0" w:rsidRDefault="00665273" w:rsidP="00665273">
            <w:pPr>
              <w:jc w:val="center"/>
            </w:pPr>
            <w:bookmarkStart w:id="1" w:name="References"/>
            <w:bookmarkStart w:id="2" w:name="_References_1"/>
            <w:bookmarkStart w:id="3" w:name="Refformat"/>
            <w:bookmarkEnd w:id="1"/>
            <w:bookmarkEnd w:id="2"/>
            <w:bookmarkEnd w:id="3"/>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14:paraId="47237E10" w14:textId="77777777" w:rsidR="00665273" w:rsidRPr="00A04FF0" w:rsidRDefault="00665273" w:rsidP="00665273">
            <w:pPr>
              <w:jc w:val="center"/>
            </w:pPr>
            <w:r w:rsidRPr="00A04FF0">
              <w:t>CPU</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7A804C1" w14:textId="77777777" w:rsidR="00665273" w:rsidRPr="00A04FF0" w:rsidRDefault="00665273" w:rsidP="00665273">
            <w:pPr>
              <w:jc w:val="center"/>
            </w:pPr>
            <w:r w:rsidRPr="00A04FF0">
              <w:rPr>
                <w:rFonts w:hint="eastAsia"/>
              </w:rPr>
              <w:t>C</w:t>
            </w:r>
            <w:r w:rsidRPr="00A04FF0">
              <w:t>lock rate</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3CB2AE4" w14:textId="77777777" w:rsidR="00665273" w:rsidRPr="00A04FF0" w:rsidRDefault="00665273" w:rsidP="00665273">
            <w:pPr>
              <w:jc w:val="center"/>
            </w:pPr>
            <w:r w:rsidRPr="00A04FF0">
              <w:rPr>
                <w:rFonts w:hint="eastAsia"/>
              </w:rPr>
              <w:t>L</w:t>
            </w:r>
            <w:r w:rsidRPr="00A04FF0">
              <w:t>ogic processors</w:t>
            </w:r>
          </w:p>
        </w:tc>
        <w:tc>
          <w:tcPr>
            <w:tcW w:w="1226" w:type="dxa"/>
            <w:tcBorders>
              <w:top w:val="single" w:sz="4" w:space="0" w:color="auto"/>
              <w:left w:val="nil"/>
              <w:bottom w:val="single" w:sz="4" w:space="0" w:color="auto"/>
              <w:right w:val="single" w:sz="4" w:space="0" w:color="auto"/>
            </w:tcBorders>
            <w:shd w:val="clear" w:color="auto" w:fill="auto"/>
            <w:noWrap/>
            <w:vAlign w:val="center"/>
            <w:hideMark/>
          </w:tcPr>
          <w:p w14:paraId="6439514E" w14:textId="77777777" w:rsidR="00665273" w:rsidRPr="00A04FF0" w:rsidRDefault="00665273" w:rsidP="00665273">
            <w:pPr>
              <w:jc w:val="center"/>
            </w:pPr>
            <w:r w:rsidRPr="00A04FF0">
              <w:rPr>
                <w:rFonts w:hint="eastAsia"/>
              </w:rPr>
              <w:t>M</w:t>
            </w:r>
            <w:r w:rsidRPr="00A04FF0">
              <w:t>emory</w:t>
            </w:r>
          </w:p>
        </w:tc>
      </w:tr>
      <w:tr w:rsidR="00665273" w:rsidRPr="00F12914" w14:paraId="1AA3A984" w14:textId="77777777" w:rsidTr="00665273">
        <w:trPr>
          <w:trHeight w:val="66"/>
        </w:trPr>
        <w:tc>
          <w:tcPr>
            <w:tcW w:w="2226" w:type="dxa"/>
            <w:tcBorders>
              <w:top w:val="nil"/>
              <w:left w:val="single" w:sz="4" w:space="0" w:color="auto"/>
              <w:bottom w:val="single" w:sz="4" w:space="0" w:color="auto"/>
              <w:right w:val="single" w:sz="4" w:space="0" w:color="auto"/>
            </w:tcBorders>
            <w:shd w:val="clear" w:color="auto" w:fill="auto"/>
            <w:noWrap/>
            <w:vAlign w:val="center"/>
            <w:hideMark/>
          </w:tcPr>
          <w:p w14:paraId="0B9D049D" w14:textId="77777777" w:rsidR="00665273" w:rsidRPr="00A04FF0" w:rsidRDefault="00665273" w:rsidP="00665273">
            <w:pPr>
              <w:jc w:val="center"/>
            </w:pPr>
            <w:r w:rsidRPr="00A04FF0">
              <w:t>PDDI secure computation server</w:t>
            </w:r>
          </w:p>
        </w:tc>
        <w:tc>
          <w:tcPr>
            <w:tcW w:w="2693" w:type="dxa"/>
            <w:tcBorders>
              <w:top w:val="nil"/>
              <w:left w:val="nil"/>
              <w:bottom w:val="single" w:sz="4" w:space="0" w:color="auto"/>
              <w:right w:val="single" w:sz="4" w:space="0" w:color="auto"/>
            </w:tcBorders>
            <w:shd w:val="clear" w:color="auto" w:fill="auto"/>
            <w:noWrap/>
            <w:vAlign w:val="center"/>
            <w:hideMark/>
          </w:tcPr>
          <w:p w14:paraId="21C6B1BC" w14:textId="77777777" w:rsidR="00665273" w:rsidRPr="00A04FF0" w:rsidRDefault="00665273" w:rsidP="00665273">
            <w:pPr>
              <w:jc w:val="both"/>
            </w:pPr>
            <w:r w:rsidRPr="00A04FF0">
              <w:t>Intel(R) Xeon(R) CPU E5-2620 v4</w:t>
            </w:r>
          </w:p>
        </w:tc>
        <w:tc>
          <w:tcPr>
            <w:tcW w:w="1276" w:type="dxa"/>
            <w:tcBorders>
              <w:top w:val="nil"/>
              <w:left w:val="nil"/>
              <w:bottom w:val="single" w:sz="4" w:space="0" w:color="auto"/>
              <w:right w:val="single" w:sz="4" w:space="0" w:color="auto"/>
            </w:tcBorders>
            <w:shd w:val="clear" w:color="auto" w:fill="auto"/>
            <w:noWrap/>
            <w:vAlign w:val="center"/>
            <w:hideMark/>
          </w:tcPr>
          <w:p w14:paraId="5E9D43B3" w14:textId="77777777" w:rsidR="00665273" w:rsidRPr="00A04FF0" w:rsidRDefault="00665273" w:rsidP="00665273">
            <w:pPr>
              <w:jc w:val="center"/>
            </w:pPr>
            <w:r w:rsidRPr="00A04FF0">
              <w:t>2.1 GHz</w:t>
            </w:r>
          </w:p>
        </w:tc>
        <w:tc>
          <w:tcPr>
            <w:tcW w:w="1417" w:type="dxa"/>
            <w:tcBorders>
              <w:top w:val="nil"/>
              <w:left w:val="nil"/>
              <w:bottom w:val="single" w:sz="4" w:space="0" w:color="auto"/>
              <w:right w:val="single" w:sz="4" w:space="0" w:color="auto"/>
            </w:tcBorders>
            <w:shd w:val="clear" w:color="auto" w:fill="auto"/>
            <w:noWrap/>
            <w:vAlign w:val="center"/>
            <w:hideMark/>
          </w:tcPr>
          <w:p w14:paraId="523B1207" w14:textId="77777777" w:rsidR="00665273" w:rsidRPr="00A04FF0" w:rsidRDefault="00665273" w:rsidP="00665273">
            <w:pPr>
              <w:jc w:val="center"/>
            </w:pPr>
            <w:r w:rsidRPr="00A04FF0">
              <w:t>16</w:t>
            </w:r>
          </w:p>
        </w:tc>
        <w:tc>
          <w:tcPr>
            <w:tcW w:w="1226" w:type="dxa"/>
            <w:tcBorders>
              <w:top w:val="nil"/>
              <w:left w:val="nil"/>
              <w:bottom w:val="single" w:sz="4" w:space="0" w:color="auto"/>
              <w:right w:val="single" w:sz="4" w:space="0" w:color="auto"/>
            </w:tcBorders>
            <w:shd w:val="clear" w:color="auto" w:fill="auto"/>
            <w:noWrap/>
            <w:vAlign w:val="center"/>
            <w:hideMark/>
          </w:tcPr>
          <w:p w14:paraId="3F2F74E1" w14:textId="77777777" w:rsidR="00665273" w:rsidRPr="00A04FF0" w:rsidRDefault="00665273" w:rsidP="00665273">
            <w:pPr>
              <w:jc w:val="center"/>
            </w:pPr>
            <w:r w:rsidRPr="00A04FF0">
              <w:t>32 GB</w:t>
            </w:r>
          </w:p>
        </w:tc>
      </w:tr>
      <w:tr w:rsidR="00665273" w:rsidRPr="00F12914" w14:paraId="272F2AE8" w14:textId="77777777" w:rsidTr="00665273">
        <w:trPr>
          <w:trHeight w:val="375"/>
        </w:trPr>
        <w:tc>
          <w:tcPr>
            <w:tcW w:w="2226" w:type="dxa"/>
            <w:tcBorders>
              <w:top w:val="nil"/>
              <w:left w:val="single" w:sz="4" w:space="0" w:color="auto"/>
              <w:bottom w:val="single" w:sz="4" w:space="0" w:color="auto"/>
              <w:right w:val="single" w:sz="4" w:space="0" w:color="auto"/>
            </w:tcBorders>
            <w:shd w:val="clear" w:color="auto" w:fill="auto"/>
            <w:noWrap/>
            <w:vAlign w:val="center"/>
            <w:hideMark/>
          </w:tcPr>
          <w:p w14:paraId="13AAF543" w14:textId="77777777" w:rsidR="00665273" w:rsidRPr="00A04FF0" w:rsidRDefault="00665273" w:rsidP="00665273">
            <w:pPr>
              <w:jc w:val="center"/>
            </w:pPr>
            <w:r w:rsidRPr="00A04FF0">
              <w:t>Data-holding institution 1</w:t>
            </w:r>
          </w:p>
        </w:tc>
        <w:tc>
          <w:tcPr>
            <w:tcW w:w="2693" w:type="dxa"/>
            <w:tcBorders>
              <w:top w:val="nil"/>
              <w:left w:val="nil"/>
              <w:bottom w:val="single" w:sz="4" w:space="0" w:color="auto"/>
              <w:right w:val="single" w:sz="4" w:space="0" w:color="auto"/>
            </w:tcBorders>
            <w:shd w:val="clear" w:color="auto" w:fill="auto"/>
            <w:noWrap/>
            <w:vAlign w:val="center"/>
            <w:hideMark/>
          </w:tcPr>
          <w:p w14:paraId="208FC9AF" w14:textId="77777777" w:rsidR="00665273" w:rsidRPr="00A04FF0" w:rsidRDefault="00665273" w:rsidP="00665273">
            <w:pPr>
              <w:jc w:val="both"/>
            </w:pPr>
            <w:r w:rsidRPr="00A04FF0">
              <w:t>Intel(R) Core(TM) i7-7700HQ CPU</w:t>
            </w:r>
          </w:p>
        </w:tc>
        <w:tc>
          <w:tcPr>
            <w:tcW w:w="1276" w:type="dxa"/>
            <w:tcBorders>
              <w:top w:val="nil"/>
              <w:left w:val="nil"/>
              <w:bottom w:val="single" w:sz="4" w:space="0" w:color="auto"/>
              <w:right w:val="single" w:sz="4" w:space="0" w:color="auto"/>
            </w:tcBorders>
            <w:shd w:val="clear" w:color="auto" w:fill="auto"/>
            <w:noWrap/>
            <w:vAlign w:val="center"/>
            <w:hideMark/>
          </w:tcPr>
          <w:p w14:paraId="4738F6D8" w14:textId="77777777" w:rsidR="00665273" w:rsidRPr="00A04FF0" w:rsidRDefault="00665273" w:rsidP="00665273">
            <w:pPr>
              <w:jc w:val="center"/>
            </w:pPr>
            <w:r w:rsidRPr="00A04FF0">
              <w:t>2.8 GHz</w:t>
            </w:r>
          </w:p>
        </w:tc>
        <w:tc>
          <w:tcPr>
            <w:tcW w:w="1417" w:type="dxa"/>
            <w:tcBorders>
              <w:top w:val="nil"/>
              <w:left w:val="nil"/>
              <w:bottom w:val="single" w:sz="4" w:space="0" w:color="auto"/>
              <w:right w:val="single" w:sz="4" w:space="0" w:color="auto"/>
            </w:tcBorders>
            <w:shd w:val="clear" w:color="auto" w:fill="auto"/>
            <w:noWrap/>
            <w:vAlign w:val="center"/>
            <w:hideMark/>
          </w:tcPr>
          <w:p w14:paraId="6F62A61D" w14:textId="77777777" w:rsidR="00665273" w:rsidRPr="00A04FF0" w:rsidRDefault="00665273" w:rsidP="00665273">
            <w:pPr>
              <w:jc w:val="center"/>
            </w:pPr>
            <w:r w:rsidRPr="00A04FF0">
              <w:t>8</w:t>
            </w:r>
          </w:p>
        </w:tc>
        <w:tc>
          <w:tcPr>
            <w:tcW w:w="1226" w:type="dxa"/>
            <w:tcBorders>
              <w:top w:val="nil"/>
              <w:left w:val="nil"/>
              <w:bottom w:val="single" w:sz="4" w:space="0" w:color="auto"/>
              <w:right w:val="single" w:sz="4" w:space="0" w:color="auto"/>
            </w:tcBorders>
            <w:shd w:val="clear" w:color="auto" w:fill="auto"/>
            <w:noWrap/>
            <w:vAlign w:val="center"/>
            <w:hideMark/>
          </w:tcPr>
          <w:p w14:paraId="368BAB16" w14:textId="77777777" w:rsidR="00665273" w:rsidRPr="00A04FF0" w:rsidRDefault="00665273" w:rsidP="00665273">
            <w:pPr>
              <w:jc w:val="center"/>
            </w:pPr>
            <w:r w:rsidRPr="00A04FF0">
              <w:t>12.8 GB</w:t>
            </w:r>
          </w:p>
        </w:tc>
      </w:tr>
      <w:tr w:rsidR="00665273" w:rsidRPr="00F12914" w14:paraId="6887EF62" w14:textId="77777777" w:rsidTr="00665273">
        <w:trPr>
          <w:trHeight w:val="375"/>
        </w:trPr>
        <w:tc>
          <w:tcPr>
            <w:tcW w:w="2226" w:type="dxa"/>
            <w:tcBorders>
              <w:top w:val="nil"/>
              <w:left w:val="single" w:sz="4" w:space="0" w:color="auto"/>
              <w:bottom w:val="single" w:sz="4" w:space="0" w:color="auto"/>
              <w:right w:val="single" w:sz="4" w:space="0" w:color="auto"/>
            </w:tcBorders>
            <w:shd w:val="clear" w:color="auto" w:fill="auto"/>
            <w:noWrap/>
            <w:vAlign w:val="center"/>
            <w:hideMark/>
          </w:tcPr>
          <w:p w14:paraId="578DDDCC" w14:textId="77777777" w:rsidR="00665273" w:rsidRPr="00A04FF0" w:rsidRDefault="00665273" w:rsidP="00665273">
            <w:pPr>
              <w:jc w:val="center"/>
            </w:pPr>
            <w:r w:rsidRPr="00A04FF0">
              <w:t>Data-holding institution 2</w:t>
            </w:r>
          </w:p>
        </w:tc>
        <w:tc>
          <w:tcPr>
            <w:tcW w:w="2693" w:type="dxa"/>
            <w:tcBorders>
              <w:top w:val="nil"/>
              <w:left w:val="nil"/>
              <w:bottom w:val="single" w:sz="4" w:space="0" w:color="auto"/>
              <w:right w:val="single" w:sz="4" w:space="0" w:color="auto"/>
            </w:tcBorders>
            <w:shd w:val="clear" w:color="auto" w:fill="auto"/>
            <w:noWrap/>
            <w:vAlign w:val="center"/>
            <w:hideMark/>
          </w:tcPr>
          <w:p w14:paraId="7882BAF1" w14:textId="77777777" w:rsidR="00665273" w:rsidRPr="00A04FF0" w:rsidRDefault="00665273" w:rsidP="00665273">
            <w:pPr>
              <w:jc w:val="both"/>
            </w:pPr>
            <w:r w:rsidRPr="00A04FF0">
              <w:t>AMD Ryzen 7 5800X 8-Core Processor</w:t>
            </w:r>
          </w:p>
        </w:tc>
        <w:tc>
          <w:tcPr>
            <w:tcW w:w="1276" w:type="dxa"/>
            <w:tcBorders>
              <w:top w:val="nil"/>
              <w:left w:val="nil"/>
              <w:bottom w:val="single" w:sz="4" w:space="0" w:color="auto"/>
              <w:right w:val="single" w:sz="4" w:space="0" w:color="auto"/>
            </w:tcBorders>
            <w:shd w:val="clear" w:color="auto" w:fill="auto"/>
            <w:noWrap/>
            <w:vAlign w:val="center"/>
            <w:hideMark/>
          </w:tcPr>
          <w:p w14:paraId="4A4A959A" w14:textId="77777777" w:rsidR="00665273" w:rsidRPr="00A04FF0" w:rsidRDefault="00665273" w:rsidP="00665273">
            <w:pPr>
              <w:jc w:val="center"/>
            </w:pPr>
            <w:r w:rsidRPr="00A04FF0">
              <w:t>3.8 GHz</w:t>
            </w:r>
          </w:p>
        </w:tc>
        <w:tc>
          <w:tcPr>
            <w:tcW w:w="1417" w:type="dxa"/>
            <w:tcBorders>
              <w:top w:val="nil"/>
              <w:left w:val="nil"/>
              <w:bottom w:val="single" w:sz="4" w:space="0" w:color="auto"/>
              <w:right w:val="single" w:sz="4" w:space="0" w:color="auto"/>
            </w:tcBorders>
            <w:shd w:val="clear" w:color="auto" w:fill="auto"/>
            <w:noWrap/>
            <w:vAlign w:val="center"/>
            <w:hideMark/>
          </w:tcPr>
          <w:p w14:paraId="2A5A1E12" w14:textId="77777777" w:rsidR="00665273" w:rsidRPr="00A04FF0" w:rsidRDefault="00665273" w:rsidP="00665273">
            <w:pPr>
              <w:jc w:val="center"/>
            </w:pPr>
            <w:r w:rsidRPr="00A04FF0">
              <w:t>16</w:t>
            </w:r>
          </w:p>
        </w:tc>
        <w:tc>
          <w:tcPr>
            <w:tcW w:w="1226" w:type="dxa"/>
            <w:tcBorders>
              <w:top w:val="nil"/>
              <w:left w:val="nil"/>
              <w:bottom w:val="single" w:sz="4" w:space="0" w:color="auto"/>
              <w:right w:val="single" w:sz="4" w:space="0" w:color="auto"/>
            </w:tcBorders>
            <w:shd w:val="clear" w:color="auto" w:fill="auto"/>
            <w:noWrap/>
            <w:vAlign w:val="center"/>
            <w:hideMark/>
          </w:tcPr>
          <w:p w14:paraId="5E406C4F" w14:textId="77777777" w:rsidR="00665273" w:rsidRPr="00A04FF0" w:rsidRDefault="00665273" w:rsidP="00665273">
            <w:pPr>
              <w:jc w:val="center"/>
            </w:pPr>
            <w:r w:rsidRPr="00A04FF0">
              <w:t>25 GB</w:t>
            </w:r>
          </w:p>
        </w:tc>
      </w:tr>
      <w:tr w:rsidR="00665273" w:rsidRPr="00F12914" w14:paraId="7212A776" w14:textId="77777777" w:rsidTr="00665273">
        <w:trPr>
          <w:trHeight w:val="375"/>
        </w:trPr>
        <w:tc>
          <w:tcPr>
            <w:tcW w:w="2226" w:type="dxa"/>
            <w:tcBorders>
              <w:top w:val="nil"/>
              <w:left w:val="single" w:sz="4" w:space="0" w:color="auto"/>
              <w:bottom w:val="single" w:sz="4" w:space="0" w:color="auto"/>
              <w:right w:val="single" w:sz="4" w:space="0" w:color="auto"/>
            </w:tcBorders>
            <w:shd w:val="clear" w:color="auto" w:fill="auto"/>
            <w:noWrap/>
            <w:vAlign w:val="center"/>
            <w:hideMark/>
          </w:tcPr>
          <w:p w14:paraId="41F776E4" w14:textId="77777777" w:rsidR="00665273" w:rsidRPr="00A04FF0" w:rsidRDefault="00665273" w:rsidP="00665273">
            <w:pPr>
              <w:jc w:val="center"/>
            </w:pPr>
            <w:r w:rsidRPr="00A04FF0">
              <w:t>Data-holding institution 3</w:t>
            </w:r>
          </w:p>
        </w:tc>
        <w:tc>
          <w:tcPr>
            <w:tcW w:w="2693" w:type="dxa"/>
            <w:tcBorders>
              <w:top w:val="nil"/>
              <w:left w:val="nil"/>
              <w:bottom w:val="single" w:sz="4" w:space="0" w:color="auto"/>
              <w:right w:val="single" w:sz="4" w:space="0" w:color="auto"/>
            </w:tcBorders>
            <w:shd w:val="clear" w:color="auto" w:fill="auto"/>
            <w:noWrap/>
            <w:vAlign w:val="center"/>
            <w:hideMark/>
          </w:tcPr>
          <w:p w14:paraId="4D98DF12" w14:textId="77777777" w:rsidR="00665273" w:rsidRPr="00A04FF0" w:rsidRDefault="00665273" w:rsidP="00665273">
            <w:pPr>
              <w:jc w:val="both"/>
            </w:pPr>
            <w:r w:rsidRPr="00A04FF0">
              <w:t>Intel(R) Xeon(R) CPU E5-2690 v4</w:t>
            </w:r>
          </w:p>
        </w:tc>
        <w:tc>
          <w:tcPr>
            <w:tcW w:w="1276" w:type="dxa"/>
            <w:tcBorders>
              <w:top w:val="nil"/>
              <w:left w:val="nil"/>
              <w:bottom w:val="single" w:sz="4" w:space="0" w:color="auto"/>
              <w:right w:val="single" w:sz="4" w:space="0" w:color="auto"/>
            </w:tcBorders>
            <w:shd w:val="clear" w:color="auto" w:fill="auto"/>
            <w:noWrap/>
            <w:vAlign w:val="center"/>
            <w:hideMark/>
          </w:tcPr>
          <w:p w14:paraId="7CB291FF" w14:textId="77777777" w:rsidR="00665273" w:rsidRPr="00A04FF0" w:rsidRDefault="00665273" w:rsidP="00665273">
            <w:pPr>
              <w:jc w:val="center"/>
            </w:pPr>
            <w:r w:rsidRPr="00A04FF0">
              <w:t>2.6 GHz</w:t>
            </w:r>
          </w:p>
        </w:tc>
        <w:tc>
          <w:tcPr>
            <w:tcW w:w="1417" w:type="dxa"/>
            <w:tcBorders>
              <w:top w:val="nil"/>
              <w:left w:val="nil"/>
              <w:bottom w:val="single" w:sz="4" w:space="0" w:color="auto"/>
              <w:right w:val="single" w:sz="4" w:space="0" w:color="auto"/>
            </w:tcBorders>
            <w:shd w:val="clear" w:color="auto" w:fill="auto"/>
            <w:noWrap/>
            <w:vAlign w:val="center"/>
            <w:hideMark/>
          </w:tcPr>
          <w:p w14:paraId="6997E962" w14:textId="77777777" w:rsidR="00665273" w:rsidRPr="00A04FF0" w:rsidRDefault="00665273" w:rsidP="00665273">
            <w:pPr>
              <w:jc w:val="center"/>
            </w:pPr>
            <w:r w:rsidRPr="00A04FF0">
              <w:t>28</w:t>
            </w:r>
          </w:p>
        </w:tc>
        <w:tc>
          <w:tcPr>
            <w:tcW w:w="1226" w:type="dxa"/>
            <w:tcBorders>
              <w:top w:val="nil"/>
              <w:left w:val="nil"/>
              <w:bottom w:val="single" w:sz="4" w:space="0" w:color="auto"/>
              <w:right w:val="single" w:sz="4" w:space="0" w:color="auto"/>
            </w:tcBorders>
            <w:shd w:val="clear" w:color="auto" w:fill="auto"/>
            <w:noWrap/>
            <w:vAlign w:val="center"/>
            <w:hideMark/>
          </w:tcPr>
          <w:p w14:paraId="03E13749" w14:textId="77777777" w:rsidR="00665273" w:rsidRPr="00A04FF0" w:rsidRDefault="00665273" w:rsidP="00665273">
            <w:pPr>
              <w:jc w:val="center"/>
            </w:pPr>
            <w:r w:rsidRPr="00A04FF0">
              <w:t>48 GB</w:t>
            </w:r>
          </w:p>
        </w:tc>
      </w:tr>
      <w:tr w:rsidR="00665273" w:rsidRPr="00F12914" w14:paraId="76A53BC0" w14:textId="77777777" w:rsidTr="00665273">
        <w:trPr>
          <w:trHeight w:val="375"/>
        </w:trPr>
        <w:tc>
          <w:tcPr>
            <w:tcW w:w="2226" w:type="dxa"/>
            <w:tcBorders>
              <w:top w:val="nil"/>
              <w:left w:val="single" w:sz="4" w:space="0" w:color="auto"/>
              <w:bottom w:val="single" w:sz="4" w:space="0" w:color="auto"/>
              <w:right w:val="single" w:sz="4" w:space="0" w:color="auto"/>
            </w:tcBorders>
            <w:shd w:val="clear" w:color="auto" w:fill="auto"/>
            <w:noWrap/>
            <w:vAlign w:val="center"/>
            <w:hideMark/>
          </w:tcPr>
          <w:p w14:paraId="50AF3FB2" w14:textId="77777777" w:rsidR="00665273" w:rsidRPr="00A04FF0" w:rsidRDefault="00665273" w:rsidP="00665273">
            <w:pPr>
              <w:jc w:val="center"/>
            </w:pPr>
            <w:r w:rsidRPr="00A04FF0">
              <w:t>Data-holding institution 4</w:t>
            </w:r>
          </w:p>
        </w:tc>
        <w:tc>
          <w:tcPr>
            <w:tcW w:w="2693" w:type="dxa"/>
            <w:tcBorders>
              <w:top w:val="nil"/>
              <w:left w:val="nil"/>
              <w:bottom w:val="single" w:sz="4" w:space="0" w:color="auto"/>
              <w:right w:val="single" w:sz="4" w:space="0" w:color="auto"/>
            </w:tcBorders>
            <w:shd w:val="clear" w:color="auto" w:fill="auto"/>
            <w:noWrap/>
            <w:vAlign w:val="center"/>
            <w:hideMark/>
          </w:tcPr>
          <w:p w14:paraId="6E2B63CE" w14:textId="77777777" w:rsidR="00665273" w:rsidRPr="00A04FF0" w:rsidRDefault="00665273" w:rsidP="00665273">
            <w:pPr>
              <w:jc w:val="both"/>
            </w:pPr>
            <w:r w:rsidRPr="00A04FF0">
              <w:t>AMD Ryzen 9 5900X 12-Core Processor</w:t>
            </w:r>
          </w:p>
        </w:tc>
        <w:tc>
          <w:tcPr>
            <w:tcW w:w="1276" w:type="dxa"/>
            <w:tcBorders>
              <w:top w:val="nil"/>
              <w:left w:val="nil"/>
              <w:bottom w:val="single" w:sz="4" w:space="0" w:color="auto"/>
              <w:right w:val="single" w:sz="4" w:space="0" w:color="auto"/>
            </w:tcBorders>
            <w:shd w:val="clear" w:color="auto" w:fill="auto"/>
            <w:noWrap/>
            <w:vAlign w:val="center"/>
            <w:hideMark/>
          </w:tcPr>
          <w:p w14:paraId="11A0D55E" w14:textId="77777777" w:rsidR="00665273" w:rsidRPr="00A04FF0" w:rsidRDefault="00665273" w:rsidP="00665273">
            <w:pPr>
              <w:jc w:val="center"/>
            </w:pPr>
            <w:r w:rsidRPr="00A04FF0">
              <w:t>3.7 GHz</w:t>
            </w:r>
          </w:p>
        </w:tc>
        <w:tc>
          <w:tcPr>
            <w:tcW w:w="1417" w:type="dxa"/>
            <w:tcBorders>
              <w:top w:val="nil"/>
              <w:left w:val="nil"/>
              <w:bottom w:val="single" w:sz="4" w:space="0" w:color="auto"/>
              <w:right w:val="single" w:sz="4" w:space="0" w:color="auto"/>
            </w:tcBorders>
            <w:shd w:val="clear" w:color="auto" w:fill="auto"/>
            <w:noWrap/>
            <w:vAlign w:val="center"/>
            <w:hideMark/>
          </w:tcPr>
          <w:p w14:paraId="6226309E" w14:textId="77777777" w:rsidR="00665273" w:rsidRPr="00A04FF0" w:rsidRDefault="00665273" w:rsidP="00665273">
            <w:pPr>
              <w:jc w:val="center"/>
            </w:pPr>
            <w:r w:rsidRPr="00A04FF0">
              <w:t>24</w:t>
            </w:r>
          </w:p>
        </w:tc>
        <w:tc>
          <w:tcPr>
            <w:tcW w:w="1226" w:type="dxa"/>
            <w:tcBorders>
              <w:top w:val="nil"/>
              <w:left w:val="nil"/>
              <w:bottom w:val="single" w:sz="4" w:space="0" w:color="auto"/>
              <w:right w:val="single" w:sz="4" w:space="0" w:color="auto"/>
            </w:tcBorders>
            <w:shd w:val="clear" w:color="auto" w:fill="auto"/>
            <w:noWrap/>
            <w:vAlign w:val="center"/>
            <w:hideMark/>
          </w:tcPr>
          <w:p w14:paraId="6E240373" w14:textId="77777777" w:rsidR="00665273" w:rsidRPr="00A04FF0" w:rsidRDefault="00665273" w:rsidP="00665273">
            <w:pPr>
              <w:jc w:val="center"/>
            </w:pPr>
            <w:r w:rsidRPr="00A04FF0">
              <w:t>130 GB</w:t>
            </w:r>
          </w:p>
        </w:tc>
      </w:tr>
      <w:tr w:rsidR="00665273" w:rsidRPr="00F12914" w14:paraId="79B17D26" w14:textId="77777777" w:rsidTr="00665273">
        <w:trPr>
          <w:trHeight w:val="375"/>
        </w:trPr>
        <w:tc>
          <w:tcPr>
            <w:tcW w:w="2226" w:type="dxa"/>
            <w:tcBorders>
              <w:top w:val="nil"/>
              <w:left w:val="single" w:sz="4" w:space="0" w:color="auto"/>
              <w:bottom w:val="single" w:sz="4" w:space="0" w:color="auto"/>
              <w:right w:val="single" w:sz="4" w:space="0" w:color="auto"/>
            </w:tcBorders>
            <w:shd w:val="clear" w:color="auto" w:fill="auto"/>
            <w:noWrap/>
            <w:vAlign w:val="center"/>
            <w:hideMark/>
          </w:tcPr>
          <w:p w14:paraId="3BF22106" w14:textId="77777777" w:rsidR="00665273" w:rsidRPr="00A04FF0" w:rsidRDefault="00665273" w:rsidP="00665273">
            <w:pPr>
              <w:jc w:val="center"/>
            </w:pPr>
            <w:r w:rsidRPr="00A04FF0">
              <w:rPr>
                <w:rFonts w:hint="eastAsia"/>
              </w:rPr>
              <w:t>C</w:t>
            </w:r>
            <w:r w:rsidRPr="00A04FF0">
              <w:t>lient</w:t>
            </w:r>
          </w:p>
        </w:tc>
        <w:tc>
          <w:tcPr>
            <w:tcW w:w="2693" w:type="dxa"/>
            <w:tcBorders>
              <w:top w:val="nil"/>
              <w:left w:val="nil"/>
              <w:bottom w:val="single" w:sz="4" w:space="0" w:color="auto"/>
              <w:right w:val="single" w:sz="4" w:space="0" w:color="auto"/>
            </w:tcBorders>
            <w:shd w:val="clear" w:color="auto" w:fill="auto"/>
            <w:noWrap/>
            <w:vAlign w:val="center"/>
            <w:hideMark/>
          </w:tcPr>
          <w:p w14:paraId="52E9A8CA" w14:textId="77777777" w:rsidR="00665273" w:rsidRPr="00A04FF0" w:rsidRDefault="00665273" w:rsidP="00665273">
            <w:pPr>
              <w:jc w:val="both"/>
            </w:pPr>
            <w:r w:rsidRPr="00A04FF0">
              <w:t>AMD Ryzen 9 5900HS with Radeon Graphics</w:t>
            </w:r>
          </w:p>
        </w:tc>
        <w:tc>
          <w:tcPr>
            <w:tcW w:w="1276" w:type="dxa"/>
            <w:tcBorders>
              <w:top w:val="nil"/>
              <w:left w:val="nil"/>
              <w:bottom w:val="single" w:sz="4" w:space="0" w:color="auto"/>
              <w:right w:val="single" w:sz="4" w:space="0" w:color="auto"/>
            </w:tcBorders>
            <w:shd w:val="clear" w:color="auto" w:fill="auto"/>
            <w:noWrap/>
            <w:vAlign w:val="center"/>
            <w:hideMark/>
          </w:tcPr>
          <w:p w14:paraId="68FD1D67" w14:textId="77777777" w:rsidR="00665273" w:rsidRPr="00A04FF0" w:rsidRDefault="00665273" w:rsidP="00665273">
            <w:pPr>
              <w:jc w:val="center"/>
            </w:pPr>
            <w:r w:rsidRPr="00A04FF0">
              <w:t>3.0 GHz</w:t>
            </w:r>
          </w:p>
        </w:tc>
        <w:tc>
          <w:tcPr>
            <w:tcW w:w="1417" w:type="dxa"/>
            <w:tcBorders>
              <w:top w:val="nil"/>
              <w:left w:val="nil"/>
              <w:bottom w:val="single" w:sz="4" w:space="0" w:color="auto"/>
              <w:right w:val="single" w:sz="4" w:space="0" w:color="auto"/>
            </w:tcBorders>
            <w:shd w:val="clear" w:color="auto" w:fill="auto"/>
            <w:noWrap/>
            <w:vAlign w:val="center"/>
            <w:hideMark/>
          </w:tcPr>
          <w:p w14:paraId="515DF852" w14:textId="77777777" w:rsidR="00665273" w:rsidRPr="00A04FF0" w:rsidRDefault="00665273" w:rsidP="00665273">
            <w:pPr>
              <w:jc w:val="center"/>
            </w:pPr>
            <w:r w:rsidRPr="00A04FF0">
              <w:t>16</w:t>
            </w:r>
          </w:p>
        </w:tc>
        <w:tc>
          <w:tcPr>
            <w:tcW w:w="1226" w:type="dxa"/>
            <w:tcBorders>
              <w:top w:val="nil"/>
              <w:left w:val="nil"/>
              <w:bottom w:val="single" w:sz="4" w:space="0" w:color="auto"/>
              <w:right w:val="single" w:sz="4" w:space="0" w:color="auto"/>
            </w:tcBorders>
            <w:shd w:val="clear" w:color="auto" w:fill="auto"/>
            <w:noWrap/>
            <w:vAlign w:val="center"/>
            <w:hideMark/>
          </w:tcPr>
          <w:p w14:paraId="1D0C3DF4" w14:textId="77777777" w:rsidR="00665273" w:rsidRPr="00A04FF0" w:rsidRDefault="00665273" w:rsidP="00665273">
            <w:pPr>
              <w:jc w:val="center"/>
            </w:pPr>
            <w:r w:rsidRPr="00A04FF0">
              <w:t>25.1 GB</w:t>
            </w:r>
          </w:p>
        </w:tc>
      </w:tr>
    </w:tbl>
    <w:p w14:paraId="59A6B5C3" w14:textId="1D4B20FD" w:rsidR="00EB6C31" w:rsidRPr="00E3061E" w:rsidRDefault="00EB6C31" w:rsidP="005534FD"/>
    <w:sectPr w:rsidR="00EB6C31" w:rsidRPr="00E3061E"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6F6117"/>
    <w:multiLevelType w:val="hybridMultilevel"/>
    <w:tmpl w:val="53D8D9F6"/>
    <w:lvl w:ilvl="0" w:tplc="D71CE5E0">
      <w:start w:val="1"/>
      <w:numFmt w:val="decimal"/>
      <w:lvlText w:val="%1．"/>
      <w:lvlJc w:val="left"/>
      <w:pPr>
        <w:ind w:left="841" w:hanging="558"/>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CE518D"/>
    <w:multiLevelType w:val="hybridMultilevel"/>
    <w:tmpl w:val="35820D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523982897">
    <w:abstractNumId w:val="2"/>
  </w:num>
  <w:num w:numId="2" w16cid:durableId="2128232289">
    <w:abstractNumId w:val="0"/>
  </w:num>
  <w:num w:numId="3" w16cid:durableId="1041056822">
    <w:abstractNumId w:val="3"/>
  </w:num>
  <w:num w:numId="4" w16cid:durableId="888614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removePersonalInformation/>
  <w:removeDateAndTime/>
  <w:doNotDisplayPageBoundaries/>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3A6"/>
    <w:rsid w:val="00007D03"/>
    <w:rsid w:val="00024698"/>
    <w:rsid w:val="00030551"/>
    <w:rsid w:val="00037A74"/>
    <w:rsid w:val="00037FF2"/>
    <w:rsid w:val="00070D00"/>
    <w:rsid w:val="00071DF8"/>
    <w:rsid w:val="00076A71"/>
    <w:rsid w:val="00083972"/>
    <w:rsid w:val="0008698A"/>
    <w:rsid w:val="00094896"/>
    <w:rsid w:val="00096A15"/>
    <w:rsid w:val="000A30FC"/>
    <w:rsid w:val="000A5F56"/>
    <w:rsid w:val="000A70D6"/>
    <w:rsid w:val="000C0133"/>
    <w:rsid w:val="00107C2E"/>
    <w:rsid w:val="0013129E"/>
    <w:rsid w:val="0014226F"/>
    <w:rsid w:val="001520A1"/>
    <w:rsid w:val="00153951"/>
    <w:rsid w:val="001716C2"/>
    <w:rsid w:val="001720E2"/>
    <w:rsid w:val="00191924"/>
    <w:rsid w:val="00195331"/>
    <w:rsid w:val="00196B3B"/>
    <w:rsid w:val="001A05B3"/>
    <w:rsid w:val="001A2615"/>
    <w:rsid w:val="001C4B1A"/>
    <w:rsid w:val="001C598B"/>
    <w:rsid w:val="001D10AE"/>
    <w:rsid w:val="001E4751"/>
    <w:rsid w:val="001E5AF3"/>
    <w:rsid w:val="001F588F"/>
    <w:rsid w:val="00206388"/>
    <w:rsid w:val="00206502"/>
    <w:rsid w:val="00211425"/>
    <w:rsid w:val="00213673"/>
    <w:rsid w:val="00214B40"/>
    <w:rsid w:val="002411BD"/>
    <w:rsid w:val="00245D7C"/>
    <w:rsid w:val="00294789"/>
    <w:rsid w:val="002B2F6E"/>
    <w:rsid w:val="002B77D5"/>
    <w:rsid w:val="002E0296"/>
    <w:rsid w:val="002E067F"/>
    <w:rsid w:val="002F62B6"/>
    <w:rsid w:val="00301F04"/>
    <w:rsid w:val="00310A9A"/>
    <w:rsid w:val="003125AC"/>
    <w:rsid w:val="00317329"/>
    <w:rsid w:val="00330F8D"/>
    <w:rsid w:val="003320AC"/>
    <w:rsid w:val="0034126C"/>
    <w:rsid w:val="00344770"/>
    <w:rsid w:val="0035660C"/>
    <w:rsid w:val="003676BB"/>
    <w:rsid w:val="003928DE"/>
    <w:rsid w:val="003973AC"/>
    <w:rsid w:val="003A3939"/>
    <w:rsid w:val="003A733F"/>
    <w:rsid w:val="003B0DF8"/>
    <w:rsid w:val="003B27DD"/>
    <w:rsid w:val="003C153A"/>
    <w:rsid w:val="003D5375"/>
    <w:rsid w:val="003F0301"/>
    <w:rsid w:val="003F252F"/>
    <w:rsid w:val="00404D3B"/>
    <w:rsid w:val="00420DCC"/>
    <w:rsid w:val="00424EA6"/>
    <w:rsid w:val="00425ED6"/>
    <w:rsid w:val="00435B87"/>
    <w:rsid w:val="004415E5"/>
    <w:rsid w:val="00451196"/>
    <w:rsid w:val="00462409"/>
    <w:rsid w:val="00475A9F"/>
    <w:rsid w:val="004801D6"/>
    <w:rsid w:val="0048059C"/>
    <w:rsid w:val="00481007"/>
    <w:rsid w:val="00485018"/>
    <w:rsid w:val="004925DF"/>
    <w:rsid w:val="00493C77"/>
    <w:rsid w:val="004B6643"/>
    <w:rsid w:val="004C55D6"/>
    <w:rsid w:val="004E6D76"/>
    <w:rsid w:val="004F2332"/>
    <w:rsid w:val="004F59D4"/>
    <w:rsid w:val="004F7A07"/>
    <w:rsid w:val="00502F46"/>
    <w:rsid w:val="005102F5"/>
    <w:rsid w:val="00513FDA"/>
    <w:rsid w:val="00515897"/>
    <w:rsid w:val="00524D72"/>
    <w:rsid w:val="00530038"/>
    <w:rsid w:val="00540483"/>
    <w:rsid w:val="00541F75"/>
    <w:rsid w:val="005534FD"/>
    <w:rsid w:val="005A02D2"/>
    <w:rsid w:val="005A0F2C"/>
    <w:rsid w:val="005B35BE"/>
    <w:rsid w:val="005B4A90"/>
    <w:rsid w:val="005B629A"/>
    <w:rsid w:val="005C54C1"/>
    <w:rsid w:val="005F1BDE"/>
    <w:rsid w:val="0060675C"/>
    <w:rsid w:val="006078E6"/>
    <w:rsid w:val="006344D1"/>
    <w:rsid w:val="00636231"/>
    <w:rsid w:val="006363C2"/>
    <w:rsid w:val="006439F1"/>
    <w:rsid w:val="00657882"/>
    <w:rsid w:val="00660442"/>
    <w:rsid w:val="006627B9"/>
    <w:rsid w:val="00665273"/>
    <w:rsid w:val="0066684A"/>
    <w:rsid w:val="006712AA"/>
    <w:rsid w:val="006773E3"/>
    <w:rsid w:val="006A391F"/>
    <w:rsid w:val="006A7A42"/>
    <w:rsid w:val="006B143B"/>
    <w:rsid w:val="006B4792"/>
    <w:rsid w:val="006B7E71"/>
    <w:rsid w:val="00701ACF"/>
    <w:rsid w:val="007057F4"/>
    <w:rsid w:val="00706DC1"/>
    <w:rsid w:val="00714083"/>
    <w:rsid w:val="0071770B"/>
    <w:rsid w:val="00722248"/>
    <w:rsid w:val="00722C3A"/>
    <w:rsid w:val="00722F92"/>
    <w:rsid w:val="00751209"/>
    <w:rsid w:val="007528E1"/>
    <w:rsid w:val="007603DB"/>
    <w:rsid w:val="00763B68"/>
    <w:rsid w:val="00767F0A"/>
    <w:rsid w:val="00770F86"/>
    <w:rsid w:val="007765CE"/>
    <w:rsid w:val="00777F37"/>
    <w:rsid w:val="0078219B"/>
    <w:rsid w:val="00791F8E"/>
    <w:rsid w:val="00795269"/>
    <w:rsid w:val="007A336E"/>
    <w:rsid w:val="007B033C"/>
    <w:rsid w:val="007B10DF"/>
    <w:rsid w:val="007B3BE6"/>
    <w:rsid w:val="007B70C8"/>
    <w:rsid w:val="007C715D"/>
    <w:rsid w:val="007D4D03"/>
    <w:rsid w:val="007F0B7A"/>
    <w:rsid w:val="007F2BF5"/>
    <w:rsid w:val="00802C67"/>
    <w:rsid w:val="008067C1"/>
    <w:rsid w:val="008437D1"/>
    <w:rsid w:val="008542EF"/>
    <w:rsid w:val="00864852"/>
    <w:rsid w:val="008670BB"/>
    <w:rsid w:val="00870464"/>
    <w:rsid w:val="008755D9"/>
    <w:rsid w:val="008A0F4C"/>
    <w:rsid w:val="008B48A7"/>
    <w:rsid w:val="008F63BB"/>
    <w:rsid w:val="00900035"/>
    <w:rsid w:val="00907F09"/>
    <w:rsid w:val="00930F62"/>
    <w:rsid w:val="00933EA5"/>
    <w:rsid w:val="00936FCE"/>
    <w:rsid w:val="00937947"/>
    <w:rsid w:val="009430C6"/>
    <w:rsid w:val="00944E43"/>
    <w:rsid w:val="0094601A"/>
    <w:rsid w:val="00953E86"/>
    <w:rsid w:val="00962EA9"/>
    <w:rsid w:val="00985B41"/>
    <w:rsid w:val="00992BB4"/>
    <w:rsid w:val="00994909"/>
    <w:rsid w:val="009A4AA5"/>
    <w:rsid w:val="009B2639"/>
    <w:rsid w:val="009B63D0"/>
    <w:rsid w:val="009B6879"/>
    <w:rsid w:val="009C53A1"/>
    <w:rsid w:val="009D0D40"/>
    <w:rsid w:val="009D6FEF"/>
    <w:rsid w:val="009E4287"/>
    <w:rsid w:val="009E6424"/>
    <w:rsid w:val="009F08E5"/>
    <w:rsid w:val="009F67D4"/>
    <w:rsid w:val="00A0257D"/>
    <w:rsid w:val="00A04FF0"/>
    <w:rsid w:val="00A11260"/>
    <w:rsid w:val="00A12E8E"/>
    <w:rsid w:val="00A23F35"/>
    <w:rsid w:val="00A3321E"/>
    <w:rsid w:val="00A3786A"/>
    <w:rsid w:val="00A4097A"/>
    <w:rsid w:val="00A40AA3"/>
    <w:rsid w:val="00A43F45"/>
    <w:rsid w:val="00A50118"/>
    <w:rsid w:val="00A573B0"/>
    <w:rsid w:val="00A6168A"/>
    <w:rsid w:val="00A630DC"/>
    <w:rsid w:val="00A661EE"/>
    <w:rsid w:val="00A67C96"/>
    <w:rsid w:val="00A67CAF"/>
    <w:rsid w:val="00A71201"/>
    <w:rsid w:val="00A75418"/>
    <w:rsid w:val="00AA09CF"/>
    <w:rsid w:val="00AA0B58"/>
    <w:rsid w:val="00AB72C9"/>
    <w:rsid w:val="00AC3D29"/>
    <w:rsid w:val="00AC65C1"/>
    <w:rsid w:val="00AD744E"/>
    <w:rsid w:val="00AE16F6"/>
    <w:rsid w:val="00AE4CC3"/>
    <w:rsid w:val="00AF2993"/>
    <w:rsid w:val="00B06C5C"/>
    <w:rsid w:val="00B154F9"/>
    <w:rsid w:val="00B16A58"/>
    <w:rsid w:val="00B17613"/>
    <w:rsid w:val="00B237DD"/>
    <w:rsid w:val="00B267BC"/>
    <w:rsid w:val="00B43296"/>
    <w:rsid w:val="00B4482F"/>
    <w:rsid w:val="00B44AAA"/>
    <w:rsid w:val="00B51DC3"/>
    <w:rsid w:val="00B543B6"/>
    <w:rsid w:val="00B55E43"/>
    <w:rsid w:val="00B603F8"/>
    <w:rsid w:val="00B62B0E"/>
    <w:rsid w:val="00B6406A"/>
    <w:rsid w:val="00B7651A"/>
    <w:rsid w:val="00BB4300"/>
    <w:rsid w:val="00BB6DC8"/>
    <w:rsid w:val="00BC13CB"/>
    <w:rsid w:val="00BD390B"/>
    <w:rsid w:val="00BD481C"/>
    <w:rsid w:val="00BF1209"/>
    <w:rsid w:val="00C21270"/>
    <w:rsid w:val="00C306F5"/>
    <w:rsid w:val="00C456E6"/>
    <w:rsid w:val="00C45A80"/>
    <w:rsid w:val="00C56211"/>
    <w:rsid w:val="00C60F33"/>
    <w:rsid w:val="00C840AA"/>
    <w:rsid w:val="00CA1D76"/>
    <w:rsid w:val="00CC5FD4"/>
    <w:rsid w:val="00CD26C5"/>
    <w:rsid w:val="00CD55C7"/>
    <w:rsid w:val="00CD72EB"/>
    <w:rsid w:val="00CE4C70"/>
    <w:rsid w:val="00CF6CCD"/>
    <w:rsid w:val="00D02829"/>
    <w:rsid w:val="00D17214"/>
    <w:rsid w:val="00D268F4"/>
    <w:rsid w:val="00D26D40"/>
    <w:rsid w:val="00D3356F"/>
    <w:rsid w:val="00D458F6"/>
    <w:rsid w:val="00D53941"/>
    <w:rsid w:val="00D71C20"/>
    <w:rsid w:val="00D726B6"/>
    <w:rsid w:val="00D83B1E"/>
    <w:rsid w:val="00D841FB"/>
    <w:rsid w:val="00D86683"/>
    <w:rsid w:val="00D90E9F"/>
    <w:rsid w:val="00D95E82"/>
    <w:rsid w:val="00DA2851"/>
    <w:rsid w:val="00DB7ECA"/>
    <w:rsid w:val="00DC3980"/>
    <w:rsid w:val="00DD7FA9"/>
    <w:rsid w:val="00DF05C5"/>
    <w:rsid w:val="00DF27B9"/>
    <w:rsid w:val="00E021F9"/>
    <w:rsid w:val="00E06F7F"/>
    <w:rsid w:val="00E126B5"/>
    <w:rsid w:val="00E2042B"/>
    <w:rsid w:val="00E24C13"/>
    <w:rsid w:val="00E25292"/>
    <w:rsid w:val="00E26F76"/>
    <w:rsid w:val="00E3061E"/>
    <w:rsid w:val="00E3402F"/>
    <w:rsid w:val="00E351C4"/>
    <w:rsid w:val="00E35864"/>
    <w:rsid w:val="00E402C6"/>
    <w:rsid w:val="00E435C7"/>
    <w:rsid w:val="00E4474F"/>
    <w:rsid w:val="00E45F55"/>
    <w:rsid w:val="00E53B95"/>
    <w:rsid w:val="00E60C0C"/>
    <w:rsid w:val="00E6475F"/>
    <w:rsid w:val="00E67B2B"/>
    <w:rsid w:val="00E70D5C"/>
    <w:rsid w:val="00E76244"/>
    <w:rsid w:val="00E85A59"/>
    <w:rsid w:val="00E91BEC"/>
    <w:rsid w:val="00EA18F4"/>
    <w:rsid w:val="00EA4FB4"/>
    <w:rsid w:val="00EB6C31"/>
    <w:rsid w:val="00EB6E35"/>
    <w:rsid w:val="00ED0BE8"/>
    <w:rsid w:val="00EE068D"/>
    <w:rsid w:val="00EF3FCE"/>
    <w:rsid w:val="00EF57C1"/>
    <w:rsid w:val="00EF5BB5"/>
    <w:rsid w:val="00F05D4A"/>
    <w:rsid w:val="00F10B3C"/>
    <w:rsid w:val="00F13D69"/>
    <w:rsid w:val="00F23DFA"/>
    <w:rsid w:val="00F255AE"/>
    <w:rsid w:val="00F361D8"/>
    <w:rsid w:val="00F44404"/>
    <w:rsid w:val="00F537A6"/>
    <w:rsid w:val="00F55EE2"/>
    <w:rsid w:val="00F62DBA"/>
    <w:rsid w:val="00F63A18"/>
    <w:rsid w:val="00F6600B"/>
    <w:rsid w:val="00F7194F"/>
    <w:rsid w:val="00F81E81"/>
    <w:rsid w:val="00F821FD"/>
    <w:rsid w:val="00F901FD"/>
    <w:rsid w:val="00FA112A"/>
    <w:rsid w:val="00FA7151"/>
    <w:rsid w:val="00FB3438"/>
    <w:rsid w:val="00FB5C65"/>
    <w:rsid w:val="00FC71DB"/>
    <w:rsid w:val="00FC7D9A"/>
    <w:rsid w:val="00FD5790"/>
    <w:rsid w:val="00FE1DBB"/>
    <w:rsid w:val="00FE59AD"/>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unhideWhenUsed/>
    <w:qFormat/>
    <w:rsid w:val="00A4097A"/>
  </w:style>
  <w:style w:type="character" w:customStyle="1" w:styleId="a5">
    <w:name w:val="コメント文字列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customStyle="1" w:styleId="11">
    <w:name w:val="未解決のメンション1"/>
    <w:basedOn w:val="a0"/>
    <w:uiPriority w:val="99"/>
    <w:semiHidden/>
    <w:unhideWhenUsed/>
    <w:rsid w:val="00AF2993"/>
    <w:rPr>
      <w:color w:val="605E5C"/>
      <w:shd w:val="clear" w:color="auto" w:fill="E1DFDD"/>
    </w:rPr>
  </w:style>
  <w:style w:type="paragraph" w:customStyle="1" w:styleId="EndNoteBibliography">
    <w:name w:val="EndNote Bibliography"/>
    <w:basedOn w:val="a"/>
    <w:link w:val="EndNoteBibliography0"/>
    <w:rsid w:val="00AF2993"/>
    <w:pPr>
      <w:widowControl w:val="0"/>
      <w:jc w:val="both"/>
    </w:pPr>
    <w:rPr>
      <w:rFonts w:ascii="游明朝" w:eastAsia="游明朝" w:hAnsi="游明朝"/>
      <w:kern w:val="2"/>
      <w:sz w:val="20"/>
      <w:lang w:eastAsia="ja-JP"/>
    </w:rPr>
  </w:style>
  <w:style w:type="character" w:customStyle="1" w:styleId="EndNoteBibliography0">
    <w:name w:val="EndNote Bibliography (文字)"/>
    <w:basedOn w:val="a0"/>
    <w:link w:val="EndNoteBibliography"/>
    <w:rsid w:val="00AF2993"/>
    <w:rPr>
      <w:rFonts w:ascii="游明朝" w:eastAsia="游明朝" w:hAnsi="游明朝"/>
      <w:kern w:val="2"/>
      <w:sz w:val="20"/>
      <w:lang w:eastAsia="ja-JP"/>
    </w:rPr>
  </w:style>
  <w:style w:type="paragraph" w:styleId="af0">
    <w:name w:val="header"/>
    <w:basedOn w:val="a"/>
    <w:link w:val="af1"/>
    <w:uiPriority w:val="99"/>
    <w:semiHidden/>
    <w:unhideWhenUsed/>
    <w:rsid w:val="007B033C"/>
    <w:pPr>
      <w:tabs>
        <w:tab w:val="center" w:pos="4513"/>
        <w:tab w:val="right" w:pos="9026"/>
      </w:tabs>
    </w:pPr>
  </w:style>
  <w:style w:type="character" w:customStyle="1" w:styleId="af1">
    <w:name w:val="ヘッダー (文字)"/>
    <w:basedOn w:val="a0"/>
    <w:link w:val="af0"/>
    <w:uiPriority w:val="99"/>
    <w:semiHidden/>
    <w:rsid w:val="007B033C"/>
  </w:style>
  <w:style w:type="paragraph" w:styleId="af2">
    <w:name w:val="Revision"/>
    <w:hidden/>
    <w:uiPriority w:val="99"/>
    <w:semiHidden/>
    <w:rsid w:val="006A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0.0.0.0:500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467236-9E5B-4F1F-BC8C-93F11FB73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07</Words>
  <Characters>4601</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04T07:42:00Z</dcterms:created>
  <dcterms:modified xsi:type="dcterms:W3CDTF">2022-11-04T13:58:00Z</dcterms:modified>
</cp:coreProperties>
</file>